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7C76" w:rsidRPr="008E5C29" w:rsidRDefault="00D67C76" w:rsidP="008E5C29">
      <w:pPr>
        <w:autoSpaceDE w:val="0"/>
        <w:autoSpaceDN w:val="0"/>
        <w:adjustRightInd w:val="0"/>
        <w:spacing w:line="480" w:lineRule="auto"/>
        <w:jc w:val="both"/>
        <w:rPr>
          <w:b/>
          <w:sz w:val="24"/>
          <w:szCs w:val="24"/>
          <w:lang w:val="en-US"/>
        </w:rPr>
      </w:pPr>
      <w:r w:rsidRPr="008E5C29">
        <w:rPr>
          <w:b/>
          <w:sz w:val="24"/>
          <w:szCs w:val="24"/>
          <w:lang w:val="en-US"/>
        </w:rPr>
        <w:t>Supplementary Data</w:t>
      </w:r>
      <w:r w:rsidR="00777F57" w:rsidRPr="008E5C29">
        <w:rPr>
          <w:b/>
          <w:sz w:val="24"/>
          <w:szCs w:val="24"/>
          <w:lang w:val="en-US"/>
        </w:rPr>
        <w:t xml:space="preserve"> I</w:t>
      </w:r>
    </w:p>
    <w:p w:rsidR="008E5C29" w:rsidRDefault="00777F57" w:rsidP="008E5C29">
      <w:pPr>
        <w:spacing w:line="480" w:lineRule="auto"/>
        <w:jc w:val="both"/>
        <w:rPr>
          <w:sz w:val="24"/>
          <w:szCs w:val="24"/>
          <w:lang w:val="en-US"/>
        </w:rPr>
      </w:pPr>
      <w:r w:rsidRPr="008E5C29">
        <w:rPr>
          <w:sz w:val="24"/>
          <w:szCs w:val="24"/>
          <w:lang w:val="en-US"/>
        </w:rPr>
        <w:t xml:space="preserve">Additional File </w:t>
      </w:r>
      <w:r w:rsidR="00813ABC" w:rsidRPr="008E5C29">
        <w:rPr>
          <w:sz w:val="24"/>
          <w:szCs w:val="24"/>
          <w:lang w:val="en-US"/>
        </w:rPr>
        <w:t>1</w:t>
      </w:r>
      <w:r w:rsidR="009B2085" w:rsidRPr="008E5C29">
        <w:rPr>
          <w:sz w:val="24"/>
          <w:szCs w:val="24"/>
          <w:lang w:val="en-US"/>
        </w:rPr>
        <w:t>: Figure S</w:t>
      </w:r>
      <w:r w:rsidR="00813ABC" w:rsidRPr="008E5C29">
        <w:rPr>
          <w:sz w:val="24"/>
          <w:szCs w:val="24"/>
          <w:lang w:val="en-US"/>
        </w:rPr>
        <w:t>1</w:t>
      </w:r>
      <w:r w:rsidR="009B2085" w:rsidRPr="008E5C29">
        <w:rPr>
          <w:sz w:val="24"/>
          <w:szCs w:val="24"/>
          <w:lang w:val="en-US"/>
        </w:rPr>
        <w:t xml:space="preserve">: </w:t>
      </w:r>
      <w:r w:rsidR="00813ABC" w:rsidRPr="008E5C29">
        <w:rPr>
          <w:sz w:val="24"/>
          <w:szCs w:val="24"/>
          <w:lang w:val="en-US"/>
        </w:rPr>
        <w:t>Specificity testing of the mRNA FISH assay</w:t>
      </w:r>
    </w:p>
    <w:p w:rsidR="00D67C76" w:rsidRPr="008E5C29" w:rsidRDefault="008E5C29" w:rsidP="008E5C29">
      <w:pPr>
        <w:spacing w:line="480" w:lineRule="auto"/>
        <w:jc w:val="both"/>
        <w:rPr>
          <w:sz w:val="24"/>
          <w:szCs w:val="24"/>
          <w:lang w:val="en-US"/>
        </w:rPr>
      </w:pPr>
      <w:r w:rsidRPr="008E5C29">
        <w:rPr>
          <w:sz w:val="24"/>
          <w:szCs w:val="24"/>
          <w:lang w:val="en-US"/>
        </w:rPr>
        <w:t xml:space="preserve"> </w:t>
      </w:r>
      <w:r w:rsidR="00D54F30">
        <w:rPr>
          <w:noProof/>
          <w:sz w:val="24"/>
          <w:szCs w:val="24"/>
        </w:rPr>
        <w:drawing>
          <wp:inline distT="0" distB="0" distL="0" distR="0">
            <wp:extent cx="5754201" cy="3942892"/>
            <wp:effectExtent l="0" t="0" r="0" b="63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lie4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44"/>
                    <a:stretch/>
                  </pic:blipFill>
                  <pic:spPr bwMode="auto">
                    <a:xfrm>
                      <a:off x="0" y="0"/>
                      <a:ext cx="5759450" cy="39464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A6013" w:rsidRPr="008E5C29" w:rsidRDefault="008E5C29" w:rsidP="008E5C29">
      <w:pPr>
        <w:spacing w:line="480" w:lineRule="auto"/>
        <w:jc w:val="both"/>
        <w:rPr>
          <w:sz w:val="24"/>
          <w:szCs w:val="24"/>
          <w:lang w:val="en-US"/>
        </w:rPr>
      </w:pPr>
      <w:proofErr w:type="gramStart"/>
      <w:r w:rsidRPr="008E5C29">
        <w:rPr>
          <w:sz w:val="24"/>
          <w:szCs w:val="24"/>
          <w:lang w:val="en-US"/>
        </w:rPr>
        <w:t xml:space="preserve">FISH staining of TEM </w:t>
      </w:r>
      <w:r w:rsidRPr="008E5C29">
        <w:rPr>
          <w:sz w:val="24"/>
          <w:szCs w:val="24"/>
          <w:lang w:val="en-GB"/>
        </w:rPr>
        <w:t xml:space="preserve">ß-lactamase </w:t>
      </w:r>
      <w:r w:rsidRPr="008E5C29">
        <w:rPr>
          <w:sz w:val="24"/>
          <w:szCs w:val="24"/>
          <w:lang w:val="en-US"/>
        </w:rPr>
        <w:t>mRNA (red)</w:t>
      </w:r>
      <w:r w:rsidR="00FD0EB9">
        <w:rPr>
          <w:sz w:val="24"/>
          <w:szCs w:val="24"/>
          <w:lang w:val="en-US"/>
        </w:rPr>
        <w:t>, FISH staining of</w:t>
      </w:r>
      <w:r w:rsidRPr="008E5C29">
        <w:rPr>
          <w:sz w:val="24"/>
          <w:szCs w:val="24"/>
          <w:lang w:val="en-US"/>
        </w:rPr>
        <w:t xml:space="preserve"> the ribosomal RNAs by </w:t>
      </w:r>
      <w:proofErr w:type="spellStart"/>
      <w:r w:rsidRPr="008E5C29">
        <w:rPr>
          <w:sz w:val="24"/>
          <w:szCs w:val="24"/>
          <w:lang w:val="en-US"/>
        </w:rPr>
        <w:t>Enterobac</w:t>
      </w:r>
      <w:proofErr w:type="spellEnd"/>
      <w:r w:rsidRPr="008E5C29">
        <w:rPr>
          <w:sz w:val="24"/>
          <w:szCs w:val="24"/>
          <w:lang w:val="en-US"/>
        </w:rPr>
        <w:t xml:space="preserve"> (green)</w:t>
      </w:r>
      <w:r w:rsidR="00FD0EB9">
        <w:rPr>
          <w:sz w:val="24"/>
          <w:szCs w:val="24"/>
          <w:lang w:val="en-US"/>
        </w:rPr>
        <w:t xml:space="preserve"> and</w:t>
      </w:r>
      <w:bookmarkStart w:id="0" w:name="_GoBack"/>
      <w:bookmarkEnd w:id="0"/>
      <w:r w:rsidRPr="008E5C29">
        <w:rPr>
          <w:sz w:val="24"/>
          <w:szCs w:val="24"/>
          <w:lang w:val="en-US"/>
        </w:rPr>
        <w:t xml:space="preserve"> </w:t>
      </w:r>
      <w:r w:rsidRPr="000679A7">
        <w:rPr>
          <w:sz w:val="24"/>
          <w:szCs w:val="24"/>
          <w:lang w:val="en-US"/>
        </w:rPr>
        <w:t>DAPI (blue) staining</w:t>
      </w:r>
      <w:r>
        <w:rPr>
          <w:sz w:val="24"/>
          <w:szCs w:val="24"/>
          <w:lang w:val="en-US"/>
        </w:rPr>
        <w:t>.</w:t>
      </w:r>
      <w:proofErr w:type="gramEnd"/>
      <w:r w:rsidR="00B97EB9">
        <w:rPr>
          <w:sz w:val="24"/>
          <w:szCs w:val="24"/>
          <w:lang w:val="en-US"/>
        </w:rPr>
        <w:t xml:space="preserve"> </w:t>
      </w:r>
      <w:r w:rsidR="007A6013">
        <w:rPr>
          <w:sz w:val="24"/>
          <w:szCs w:val="24"/>
          <w:lang w:val="en-US"/>
        </w:rPr>
        <w:t>First row</w:t>
      </w:r>
      <w:r w:rsidR="00B97EB9">
        <w:rPr>
          <w:sz w:val="24"/>
          <w:szCs w:val="24"/>
          <w:lang w:val="en-US"/>
        </w:rPr>
        <w:t xml:space="preserve">: </w:t>
      </w:r>
      <w:r w:rsidR="00B97EB9" w:rsidRPr="00B97EB9">
        <w:rPr>
          <w:i/>
          <w:sz w:val="24"/>
          <w:szCs w:val="24"/>
          <w:lang w:val="en-US"/>
        </w:rPr>
        <w:t>E. coli</w:t>
      </w:r>
      <w:r w:rsidR="00B97EB9">
        <w:rPr>
          <w:sz w:val="24"/>
          <w:szCs w:val="24"/>
          <w:lang w:val="en-US"/>
        </w:rPr>
        <w:t xml:space="preserve"> DH5</w:t>
      </w:r>
      <w:r w:rsidR="00FD0EB9">
        <w:rPr>
          <w:sz w:val="24"/>
          <w:szCs w:val="24"/>
          <w:lang w:val="en-US"/>
        </w:rPr>
        <w:t>α</w:t>
      </w:r>
      <w:r w:rsidR="00B97EB9">
        <w:rPr>
          <w:sz w:val="24"/>
          <w:szCs w:val="24"/>
          <w:lang w:val="en-US"/>
        </w:rPr>
        <w:t xml:space="preserve">. Second row: </w:t>
      </w:r>
      <w:r w:rsidR="00B97EB9" w:rsidRPr="00B97EB9">
        <w:rPr>
          <w:i/>
          <w:sz w:val="24"/>
          <w:szCs w:val="24"/>
          <w:lang w:val="en-US"/>
        </w:rPr>
        <w:t>K. pneumoniae</w:t>
      </w:r>
      <w:r w:rsidR="00B97EB9">
        <w:rPr>
          <w:sz w:val="24"/>
          <w:szCs w:val="24"/>
          <w:lang w:val="en-US"/>
        </w:rPr>
        <w:t xml:space="preserve">. Third row: </w:t>
      </w:r>
      <w:r w:rsidR="00B97EB9">
        <w:rPr>
          <w:i/>
          <w:sz w:val="24"/>
          <w:szCs w:val="24"/>
          <w:lang w:val="en-US"/>
        </w:rPr>
        <w:t>Y. pseudotuberculosis</w:t>
      </w:r>
      <w:r w:rsidR="00B97EB9">
        <w:rPr>
          <w:sz w:val="24"/>
          <w:szCs w:val="24"/>
          <w:lang w:val="en-US"/>
        </w:rPr>
        <w:t>.</w:t>
      </w:r>
    </w:p>
    <w:sectPr w:rsidR="007A6013" w:rsidRPr="008E5C29" w:rsidSect="007B122F">
      <w:footerReference w:type="default" r:id="rId8"/>
      <w:pgSz w:w="11906" w:h="16838" w:code="9"/>
      <w:pgMar w:top="1418" w:right="1418" w:bottom="1134" w:left="1418" w:header="709" w:footer="709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122F" w:rsidRDefault="007B122F" w:rsidP="007B122F">
      <w:r>
        <w:separator/>
      </w:r>
    </w:p>
  </w:endnote>
  <w:endnote w:type="continuationSeparator" w:id="0">
    <w:p w:rsidR="007B122F" w:rsidRDefault="007B122F" w:rsidP="007B12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BCA" w:rsidRDefault="007B122F">
    <w:pPr>
      <w:pStyle w:val="Fuzeile"/>
      <w:jc w:val="center"/>
    </w:pPr>
    <w:r>
      <w:fldChar w:fldCharType="begin"/>
    </w:r>
    <w:r>
      <w:instrText>PAGE   \* MERGEFORMAT</w:instrText>
    </w:r>
    <w:r>
      <w:fldChar w:fldCharType="separate"/>
    </w:r>
    <w:r w:rsidR="00FD0EB9">
      <w:rPr>
        <w:noProof/>
      </w:rPr>
      <w:t>1</w:t>
    </w:r>
    <w:r>
      <w:fldChar w:fldCharType="end"/>
    </w:r>
  </w:p>
  <w:p w:rsidR="00144BCA" w:rsidRDefault="00FD0EB9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122F" w:rsidRDefault="007B122F" w:rsidP="007B122F">
      <w:r>
        <w:separator/>
      </w:r>
    </w:p>
  </w:footnote>
  <w:footnote w:type="continuationSeparator" w:id="0">
    <w:p w:rsidR="007B122F" w:rsidRDefault="007B122F" w:rsidP="007B12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C76"/>
    <w:rsid w:val="00002358"/>
    <w:rsid w:val="00004B35"/>
    <w:rsid w:val="00005FF4"/>
    <w:rsid w:val="0001077E"/>
    <w:rsid w:val="00011A0D"/>
    <w:rsid w:val="0002038B"/>
    <w:rsid w:val="00023068"/>
    <w:rsid w:val="00026943"/>
    <w:rsid w:val="000358DB"/>
    <w:rsid w:val="00036AD1"/>
    <w:rsid w:val="000410D4"/>
    <w:rsid w:val="0004319D"/>
    <w:rsid w:val="00046AF5"/>
    <w:rsid w:val="00047929"/>
    <w:rsid w:val="00054DAA"/>
    <w:rsid w:val="00055DB7"/>
    <w:rsid w:val="00056D21"/>
    <w:rsid w:val="00060C1E"/>
    <w:rsid w:val="00065282"/>
    <w:rsid w:val="00075A9A"/>
    <w:rsid w:val="000861F4"/>
    <w:rsid w:val="00087DBC"/>
    <w:rsid w:val="00097C3C"/>
    <w:rsid w:val="000A1366"/>
    <w:rsid w:val="000A3329"/>
    <w:rsid w:val="000A4F3A"/>
    <w:rsid w:val="000B08E5"/>
    <w:rsid w:val="000B1045"/>
    <w:rsid w:val="000B45D5"/>
    <w:rsid w:val="000B51DA"/>
    <w:rsid w:val="000D1886"/>
    <w:rsid w:val="000D3718"/>
    <w:rsid w:val="000D62CE"/>
    <w:rsid w:val="000E060F"/>
    <w:rsid w:val="000E5101"/>
    <w:rsid w:val="000E5265"/>
    <w:rsid w:val="000F0F66"/>
    <w:rsid w:val="000F0FFE"/>
    <w:rsid w:val="000F207F"/>
    <w:rsid w:val="000F4E9F"/>
    <w:rsid w:val="000F51A7"/>
    <w:rsid w:val="00101BD8"/>
    <w:rsid w:val="00102FA9"/>
    <w:rsid w:val="001033B5"/>
    <w:rsid w:val="00103813"/>
    <w:rsid w:val="00104016"/>
    <w:rsid w:val="001079A4"/>
    <w:rsid w:val="00110A51"/>
    <w:rsid w:val="00112859"/>
    <w:rsid w:val="001132FD"/>
    <w:rsid w:val="001143EF"/>
    <w:rsid w:val="0011498A"/>
    <w:rsid w:val="00120A63"/>
    <w:rsid w:val="00120CE0"/>
    <w:rsid w:val="00121099"/>
    <w:rsid w:val="001220DD"/>
    <w:rsid w:val="00122FEA"/>
    <w:rsid w:val="001408D5"/>
    <w:rsid w:val="0015240A"/>
    <w:rsid w:val="001525D4"/>
    <w:rsid w:val="00152948"/>
    <w:rsid w:val="00153072"/>
    <w:rsid w:val="0015348B"/>
    <w:rsid w:val="00155F22"/>
    <w:rsid w:val="0015710D"/>
    <w:rsid w:val="00157C92"/>
    <w:rsid w:val="00161C18"/>
    <w:rsid w:val="0016399F"/>
    <w:rsid w:val="001652B8"/>
    <w:rsid w:val="00166E65"/>
    <w:rsid w:val="0017342D"/>
    <w:rsid w:val="00176449"/>
    <w:rsid w:val="001849F8"/>
    <w:rsid w:val="001850F1"/>
    <w:rsid w:val="0018655F"/>
    <w:rsid w:val="001A310D"/>
    <w:rsid w:val="001B0008"/>
    <w:rsid w:val="001B43AB"/>
    <w:rsid w:val="001C2835"/>
    <w:rsid w:val="001C51FD"/>
    <w:rsid w:val="001D2661"/>
    <w:rsid w:val="001D2DD5"/>
    <w:rsid w:val="001D5D00"/>
    <w:rsid w:val="001F171F"/>
    <w:rsid w:val="001F1D87"/>
    <w:rsid w:val="001F2488"/>
    <w:rsid w:val="001F5ACA"/>
    <w:rsid w:val="001F7D96"/>
    <w:rsid w:val="00201110"/>
    <w:rsid w:val="002017CC"/>
    <w:rsid w:val="00203211"/>
    <w:rsid w:val="002045DD"/>
    <w:rsid w:val="00204E1A"/>
    <w:rsid w:val="002071DB"/>
    <w:rsid w:val="0020746F"/>
    <w:rsid w:val="00210A25"/>
    <w:rsid w:val="00211F4F"/>
    <w:rsid w:val="002174DF"/>
    <w:rsid w:val="00222227"/>
    <w:rsid w:val="0022431F"/>
    <w:rsid w:val="00225351"/>
    <w:rsid w:val="00227C9B"/>
    <w:rsid w:val="00231C07"/>
    <w:rsid w:val="0023671E"/>
    <w:rsid w:val="0023760B"/>
    <w:rsid w:val="00237AF3"/>
    <w:rsid w:val="00237F5F"/>
    <w:rsid w:val="0024543E"/>
    <w:rsid w:val="00245B1F"/>
    <w:rsid w:val="002465F4"/>
    <w:rsid w:val="0024758C"/>
    <w:rsid w:val="002510AD"/>
    <w:rsid w:val="002530B5"/>
    <w:rsid w:val="00264136"/>
    <w:rsid w:val="00265EFE"/>
    <w:rsid w:val="00271250"/>
    <w:rsid w:val="00274E3A"/>
    <w:rsid w:val="002773A0"/>
    <w:rsid w:val="0028145F"/>
    <w:rsid w:val="00287E64"/>
    <w:rsid w:val="00294261"/>
    <w:rsid w:val="002A16D5"/>
    <w:rsid w:val="002A4C41"/>
    <w:rsid w:val="002B19CF"/>
    <w:rsid w:val="002B4B89"/>
    <w:rsid w:val="002C3831"/>
    <w:rsid w:val="002C4565"/>
    <w:rsid w:val="002C4CB2"/>
    <w:rsid w:val="002D16D5"/>
    <w:rsid w:val="002D633E"/>
    <w:rsid w:val="002E599E"/>
    <w:rsid w:val="002E5BDE"/>
    <w:rsid w:val="002F4AD3"/>
    <w:rsid w:val="002F66E1"/>
    <w:rsid w:val="0030006B"/>
    <w:rsid w:val="00300940"/>
    <w:rsid w:val="0030109B"/>
    <w:rsid w:val="00302271"/>
    <w:rsid w:val="00307B2C"/>
    <w:rsid w:val="00310948"/>
    <w:rsid w:val="00323EDA"/>
    <w:rsid w:val="00326E42"/>
    <w:rsid w:val="00327328"/>
    <w:rsid w:val="003301CA"/>
    <w:rsid w:val="003310CB"/>
    <w:rsid w:val="00334B85"/>
    <w:rsid w:val="0033607F"/>
    <w:rsid w:val="003410C7"/>
    <w:rsid w:val="00343AB4"/>
    <w:rsid w:val="00343BE1"/>
    <w:rsid w:val="00343C64"/>
    <w:rsid w:val="00345F65"/>
    <w:rsid w:val="003501A0"/>
    <w:rsid w:val="0035132D"/>
    <w:rsid w:val="00352CD2"/>
    <w:rsid w:val="00352D3A"/>
    <w:rsid w:val="00355352"/>
    <w:rsid w:val="00355ACE"/>
    <w:rsid w:val="00365487"/>
    <w:rsid w:val="00365E7A"/>
    <w:rsid w:val="00370230"/>
    <w:rsid w:val="003703F7"/>
    <w:rsid w:val="00370A7A"/>
    <w:rsid w:val="00380C89"/>
    <w:rsid w:val="003829E1"/>
    <w:rsid w:val="00384E3D"/>
    <w:rsid w:val="00387607"/>
    <w:rsid w:val="00395258"/>
    <w:rsid w:val="00396655"/>
    <w:rsid w:val="00396A45"/>
    <w:rsid w:val="003978DB"/>
    <w:rsid w:val="003A07B7"/>
    <w:rsid w:val="003A4C8A"/>
    <w:rsid w:val="003A61F4"/>
    <w:rsid w:val="003C4F58"/>
    <w:rsid w:val="003C5DA4"/>
    <w:rsid w:val="003C6DCE"/>
    <w:rsid w:val="003D1CC6"/>
    <w:rsid w:val="003E1FB8"/>
    <w:rsid w:val="003E5F9B"/>
    <w:rsid w:val="003E72B4"/>
    <w:rsid w:val="003E750E"/>
    <w:rsid w:val="003F4758"/>
    <w:rsid w:val="003F7419"/>
    <w:rsid w:val="003F7F93"/>
    <w:rsid w:val="004049B7"/>
    <w:rsid w:val="00404A63"/>
    <w:rsid w:val="00404BC8"/>
    <w:rsid w:val="0040588E"/>
    <w:rsid w:val="004124FD"/>
    <w:rsid w:val="0041272B"/>
    <w:rsid w:val="00414F5C"/>
    <w:rsid w:val="00416808"/>
    <w:rsid w:val="0041721D"/>
    <w:rsid w:val="00417253"/>
    <w:rsid w:val="0041796E"/>
    <w:rsid w:val="0042119D"/>
    <w:rsid w:val="00424690"/>
    <w:rsid w:val="004250DB"/>
    <w:rsid w:val="00425FCA"/>
    <w:rsid w:val="00430598"/>
    <w:rsid w:val="00431E44"/>
    <w:rsid w:val="00435F07"/>
    <w:rsid w:val="00440312"/>
    <w:rsid w:val="00440C72"/>
    <w:rsid w:val="00442DF1"/>
    <w:rsid w:val="004452F7"/>
    <w:rsid w:val="0044688F"/>
    <w:rsid w:val="0044715B"/>
    <w:rsid w:val="00451915"/>
    <w:rsid w:val="004541DC"/>
    <w:rsid w:val="00456773"/>
    <w:rsid w:val="0046012F"/>
    <w:rsid w:val="0046512C"/>
    <w:rsid w:val="00471C67"/>
    <w:rsid w:val="004822B0"/>
    <w:rsid w:val="004825E5"/>
    <w:rsid w:val="00482601"/>
    <w:rsid w:val="00483CD0"/>
    <w:rsid w:val="0048426F"/>
    <w:rsid w:val="004904B2"/>
    <w:rsid w:val="0049363A"/>
    <w:rsid w:val="004972C3"/>
    <w:rsid w:val="004A05E3"/>
    <w:rsid w:val="004A1465"/>
    <w:rsid w:val="004A4A3D"/>
    <w:rsid w:val="004A6792"/>
    <w:rsid w:val="004B0B88"/>
    <w:rsid w:val="004B2FE3"/>
    <w:rsid w:val="004B71D9"/>
    <w:rsid w:val="004C0E49"/>
    <w:rsid w:val="004C23AC"/>
    <w:rsid w:val="004C31BB"/>
    <w:rsid w:val="004C3DD2"/>
    <w:rsid w:val="004C722B"/>
    <w:rsid w:val="004D06CA"/>
    <w:rsid w:val="004D3FA8"/>
    <w:rsid w:val="004D4B4B"/>
    <w:rsid w:val="004D522C"/>
    <w:rsid w:val="004E207F"/>
    <w:rsid w:val="004E3CF4"/>
    <w:rsid w:val="004E3E3B"/>
    <w:rsid w:val="004E7CB3"/>
    <w:rsid w:val="004F5792"/>
    <w:rsid w:val="00503069"/>
    <w:rsid w:val="00503A30"/>
    <w:rsid w:val="00511901"/>
    <w:rsid w:val="00512DBA"/>
    <w:rsid w:val="0051335B"/>
    <w:rsid w:val="00517AC6"/>
    <w:rsid w:val="005218A1"/>
    <w:rsid w:val="005220D0"/>
    <w:rsid w:val="00530E06"/>
    <w:rsid w:val="005310AD"/>
    <w:rsid w:val="005311B8"/>
    <w:rsid w:val="0053311C"/>
    <w:rsid w:val="005332C4"/>
    <w:rsid w:val="0053333B"/>
    <w:rsid w:val="00535CD5"/>
    <w:rsid w:val="00542721"/>
    <w:rsid w:val="005449DB"/>
    <w:rsid w:val="00545F3E"/>
    <w:rsid w:val="00550597"/>
    <w:rsid w:val="00550EC9"/>
    <w:rsid w:val="00560158"/>
    <w:rsid w:val="00565716"/>
    <w:rsid w:val="005663C1"/>
    <w:rsid w:val="00566543"/>
    <w:rsid w:val="005668FC"/>
    <w:rsid w:val="005700E0"/>
    <w:rsid w:val="0057103B"/>
    <w:rsid w:val="00571647"/>
    <w:rsid w:val="005724BC"/>
    <w:rsid w:val="00574727"/>
    <w:rsid w:val="00575901"/>
    <w:rsid w:val="005837FC"/>
    <w:rsid w:val="0058388A"/>
    <w:rsid w:val="00584EA8"/>
    <w:rsid w:val="005864B1"/>
    <w:rsid w:val="0059047A"/>
    <w:rsid w:val="00592197"/>
    <w:rsid w:val="00593F1D"/>
    <w:rsid w:val="005952EC"/>
    <w:rsid w:val="00595D83"/>
    <w:rsid w:val="00596270"/>
    <w:rsid w:val="00596859"/>
    <w:rsid w:val="005A026A"/>
    <w:rsid w:val="005A3F07"/>
    <w:rsid w:val="005B0DDA"/>
    <w:rsid w:val="005B1102"/>
    <w:rsid w:val="005B11AE"/>
    <w:rsid w:val="005B1B75"/>
    <w:rsid w:val="005B2E3A"/>
    <w:rsid w:val="005B3863"/>
    <w:rsid w:val="005B453B"/>
    <w:rsid w:val="005B56D0"/>
    <w:rsid w:val="005C30E6"/>
    <w:rsid w:val="005C5D19"/>
    <w:rsid w:val="005C679C"/>
    <w:rsid w:val="005D0D97"/>
    <w:rsid w:val="005D4161"/>
    <w:rsid w:val="005E04C5"/>
    <w:rsid w:val="005E4AD3"/>
    <w:rsid w:val="005E560E"/>
    <w:rsid w:val="005F4A22"/>
    <w:rsid w:val="0060340D"/>
    <w:rsid w:val="00604F85"/>
    <w:rsid w:val="00606E1B"/>
    <w:rsid w:val="0061447D"/>
    <w:rsid w:val="006239AA"/>
    <w:rsid w:val="00633051"/>
    <w:rsid w:val="00634656"/>
    <w:rsid w:val="006361C8"/>
    <w:rsid w:val="0064353C"/>
    <w:rsid w:val="0064357F"/>
    <w:rsid w:val="00645BE6"/>
    <w:rsid w:val="0064695D"/>
    <w:rsid w:val="00647F7D"/>
    <w:rsid w:val="00654966"/>
    <w:rsid w:val="006573CD"/>
    <w:rsid w:val="00660521"/>
    <w:rsid w:val="00664933"/>
    <w:rsid w:val="0067162F"/>
    <w:rsid w:val="00672A21"/>
    <w:rsid w:val="00680EE0"/>
    <w:rsid w:val="006823CF"/>
    <w:rsid w:val="00685F6D"/>
    <w:rsid w:val="00693196"/>
    <w:rsid w:val="006A3A82"/>
    <w:rsid w:val="006A4414"/>
    <w:rsid w:val="006A499F"/>
    <w:rsid w:val="006A5827"/>
    <w:rsid w:val="006B440B"/>
    <w:rsid w:val="006B4E4A"/>
    <w:rsid w:val="006B6007"/>
    <w:rsid w:val="006D1D38"/>
    <w:rsid w:val="006D2C58"/>
    <w:rsid w:val="006D74B5"/>
    <w:rsid w:val="006D78B9"/>
    <w:rsid w:val="006E39F4"/>
    <w:rsid w:val="006E4C98"/>
    <w:rsid w:val="006E6D43"/>
    <w:rsid w:val="006F0874"/>
    <w:rsid w:val="006F1322"/>
    <w:rsid w:val="006F1ED6"/>
    <w:rsid w:val="00700196"/>
    <w:rsid w:val="00700C3E"/>
    <w:rsid w:val="00702B9F"/>
    <w:rsid w:val="007036BC"/>
    <w:rsid w:val="0070478E"/>
    <w:rsid w:val="007142F9"/>
    <w:rsid w:val="00714305"/>
    <w:rsid w:val="0072431E"/>
    <w:rsid w:val="00724525"/>
    <w:rsid w:val="00727668"/>
    <w:rsid w:val="0073078A"/>
    <w:rsid w:val="007314A9"/>
    <w:rsid w:val="00733646"/>
    <w:rsid w:val="00740C10"/>
    <w:rsid w:val="00741C1B"/>
    <w:rsid w:val="007432AD"/>
    <w:rsid w:val="007634C8"/>
    <w:rsid w:val="00764746"/>
    <w:rsid w:val="00764BBF"/>
    <w:rsid w:val="0076776D"/>
    <w:rsid w:val="0077160B"/>
    <w:rsid w:val="007736DD"/>
    <w:rsid w:val="00775F01"/>
    <w:rsid w:val="00777F57"/>
    <w:rsid w:val="007800DE"/>
    <w:rsid w:val="00782FB3"/>
    <w:rsid w:val="00784407"/>
    <w:rsid w:val="00786C91"/>
    <w:rsid w:val="007878DD"/>
    <w:rsid w:val="00790A7D"/>
    <w:rsid w:val="00793B28"/>
    <w:rsid w:val="0079525C"/>
    <w:rsid w:val="007A1035"/>
    <w:rsid w:val="007A5ECF"/>
    <w:rsid w:val="007A6013"/>
    <w:rsid w:val="007B122F"/>
    <w:rsid w:val="007B4FB5"/>
    <w:rsid w:val="007B7D77"/>
    <w:rsid w:val="007C1FFF"/>
    <w:rsid w:val="007C627D"/>
    <w:rsid w:val="007D0E8D"/>
    <w:rsid w:val="007D0FA0"/>
    <w:rsid w:val="007E1598"/>
    <w:rsid w:val="007E2E06"/>
    <w:rsid w:val="007E33DE"/>
    <w:rsid w:val="007E4A4A"/>
    <w:rsid w:val="007E4FEC"/>
    <w:rsid w:val="007E5943"/>
    <w:rsid w:val="007E70A0"/>
    <w:rsid w:val="007E70FD"/>
    <w:rsid w:val="007E7323"/>
    <w:rsid w:val="007F3BC3"/>
    <w:rsid w:val="00800C13"/>
    <w:rsid w:val="00802CE0"/>
    <w:rsid w:val="00802F00"/>
    <w:rsid w:val="0081196B"/>
    <w:rsid w:val="00813ABC"/>
    <w:rsid w:val="0081456B"/>
    <w:rsid w:val="00823D6D"/>
    <w:rsid w:val="0082406A"/>
    <w:rsid w:val="00824CF4"/>
    <w:rsid w:val="00825B37"/>
    <w:rsid w:val="00832122"/>
    <w:rsid w:val="00834B45"/>
    <w:rsid w:val="0083725D"/>
    <w:rsid w:val="00840954"/>
    <w:rsid w:val="0084235C"/>
    <w:rsid w:val="008424EC"/>
    <w:rsid w:val="00843791"/>
    <w:rsid w:val="00850644"/>
    <w:rsid w:val="00852741"/>
    <w:rsid w:val="00864FDD"/>
    <w:rsid w:val="0086685A"/>
    <w:rsid w:val="00866D7D"/>
    <w:rsid w:val="00867DF3"/>
    <w:rsid w:val="00872310"/>
    <w:rsid w:val="00872880"/>
    <w:rsid w:val="00873DD9"/>
    <w:rsid w:val="008758FC"/>
    <w:rsid w:val="0088011D"/>
    <w:rsid w:val="00880FB7"/>
    <w:rsid w:val="00884934"/>
    <w:rsid w:val="00890E1A"/>
    <w:rsid w:val="00896984"/>
    <w:rsid w:val="008A1A7A"/>
    <w:rsid w:val="008A6010"/>
    <w:rsid w:val="008A7026"/>
    <w:rsid w:val="008B0427"/>
    <w:rsid w:val="008B0F27"/>
    <w:rsid w:val="008B523F"/>
    <w:rsid w:val="008B78CB"/>
    <w:rsid w:val="008B7CF4"/>
    <w:rsid w:val="008C12E9"/>
    <w:rsid w:val="008C1E78"/>
    <w:rsid w:val="008C3E65"/>
    <w:rsid w:val="008D081A"/>
    <w:rsid w:val="008D5034"/>
    <w:rsid w:val="008D75D4"/>
    <w:rsid w:val="008E5C29"/>
    <w:rsid w:val="008F2158"/>
    <w:rsid w:val="008F41D7"/>
    <w:rsid w:val="008F4DA3"/>
    <w:rsid w:val="008F5FD0"/>
    <w:rsid w:val="00906B6F"/>
    <w:rsid w:val="009079EA"/>
    <w:rsid w:val="009109D7"/>
    <w:rsid w:val="009112BD"/>
    <w:rsid w:val="00912F44"/>
    <w:rsid w:val="00913987"/>
    <w:rsid w:val="00914983"/>
    <w:rsid w:val="009232FC"/>
    <w:rsid w:val="00931560"/>
    <w:rsid w:val="0093479A"/>
    <w:rsid w:val="00935C33"/>
    <w:rsid w:val="00936234"/>
    <w:rsid w:val="0094244B"/>
    <w:rsid w:val="00950C29"/>
    <w:rsid w:val="00960070"/>
    <w:rsid w:val="009624C8"/>
    <w:rsid w:val="00965704"/>
    <w:rsid w:val="00970D32"/>
    <w:rsid w:val="009718A9"/>
    <w:rsid w:val="009724F6"/>
    <w:rsid w:val="0097293D"/>
    <w:rsid w:val="00973897"/>
    <w:rsid w:val="00976468"/>
    <w:rsid w:val="00976E26"/>
    <w:rsid w:val="00976FD9"/>
    <w:rsid w:val="00977C1F"/>
    <w:rsid w:val="009831C2"/>
    <w:rsid w:val="0098351D"/>
    <w:rsid w:val="009872E6"/>
    <w:rsid w:val="00991F83"/>
    <w:rsid w:val="00992F13"/>
    <w:rsid w:val="00995C72"/>
    <w:rsid w:val="00996412"/>
    <w:rsid w:val="009A1395"/>
    <w:rsid w:val="009A3104"/>
    <w:rsid w:val="009A46F0"/>
    <w:rsid w:val="009A4801"/>
    <w:rsid w:val="009A5CCF"/>
    <w:rsid w:val="009A6389"/>
    <w:rsid w:val="009B0BC8"/>
    <w:rsid w:val="009B14C0"/>
    <w:rsid w:val="009B2085"/>
    <w:rsid w:val="009B4C98"/>
    <w:rsid w:val="009B6BB0"/>
    <w:rsid w:val="009C1720"/>
    <w:rsid w:val="009D3C44"/>
    <w:rsid w:val="009D5BCA"/>
    <w:rsid w:val="009E5A93"/>
    <w:rsid w:val="009E66DC"/>
    <w:rsid w:val="009F0E87"/>
    <w:rsid w:val="009F35D2"/>
    <w:rsid w:val="009F57D3"/>
    <w:rsid w:val="009F754E"/>
    <w:rsid w:val="00A0399C"/>
    <w:rsid w:val="00A0467D"/>
    <w:rsid w:val="00A04E00"/>
    <w:rsid w:val="00A055D5"/>
    <w:rsid w:val="00A071B9"/>
    <w:rsid w:val="00A108B1"/>
    <w:rsid w:val="00A10CD9"/>
    <w:rsid w:val="00A16690"/>
    <w:rsid w:val="00A20D67"/>
    <w:rsid w:val="00A22BC1"/>
    <w:rsid w:val="00A2308E"/>
    <w:rsid w:val="00A23376"/>
    <w:rsid w:val="00A24B28"/>
    <w:rsid w:val="00A25040"/>
    <w:rsid w:val="00A279D9"/>
    <w:rsid w:val="00A33AF7"/>
    <w:rsid w:val="00A405ED"/>
    <w:rsid w:val="00A414F6"/>
    <w:rsid w:val="00A42714"/>
    <w:rsid w:val="00A463B2"/>
    <w:rsid w:val="00A463F8"/>
    <w:rsid w:val="00A60842"/>
    <w:rsid w:val="00A61728"/>
    <w:rsid w:val="00A61C55"/>
    <w:rsid w:val="00A62266"/>
    <w:rsid w:val="00A63343"/>
    <w:rsid w:val="00A6689E"/>
    <w:rsid w:val="00A7007B"/>
    <w:rsid w:val="00A71428"/>
    <w:rsid w:val="00A7672E"/>
    <w:rsid w:val="00A77261"/>
    <w:rsid w:val="00A775AA"/>
    <w:rsid w:val="00A819C6"/>
    <w:rsid w:val="00A820A5"/>
    <w:rsid w:val="00A8498F"/>
    <w:rsid w:val="00A9444E"/>
    <w:rsid w:val="00A953F0"/>
    <w:rsid w:val="00A96818"/>
    <w:rsid w:val="00A97DDD"/>
    <w:rsid w:val="00AA244C"/>
    <w:rsid w:val="00AB21FB"/>
    <w:rsid w:val="00AB58D1"/>
    <w:rsid w:val="00AB6219"/>
    <w:rsid w:val="00AC2595"/>
    <w:rsid w:val="00AC5AEF"/>
    <w:rsid w:val="00AC7D23"/>
    <w:rsid w:val="00AD04E8"/>
    <w:rsid w:val="00AD064A"/>
    <w:rsid w:val="00AD619A"/>
    <w:rsid w:val="00AD6F80"/>
    <w:rsid w:val="00AE128A"/>
    <w:rsid w:val="00AE778B"/>
    <w:rsid w:val="00AF0272"/>
    <w:rsid w:val="00AF3B76"/>
    <w:rsid w:val="00AF4770"/>
    <w:rsid w:val="00AF4895"/>
    <w:rsid w:val="00B02B81"/>
    <w:rsid w:val="00B0305E"/>
    <w:rsid w:val="00B04CB1"/>
    <w:rsid w:val="00B05F06"/>
    <w:rsid w:val="00B07331"/>
    <w:rsid w:val="00B11190"/>
    <w:rsid w:val="00B1137E"/>
    <w:rsid w:val="00B120B7"/>
    <w:rsid w:val="00B1439C"/>
    <w:rsid w:val="00B144A0"/>
    <w:rsid w:val="00B14E8B"/>
    <w:rsid w:val="00B2041C"/>
    <w:rsid w:val="00B2258B"/>
    <w:rsid w:val="00B248EE"/>
    <w:rsid w:val="00B27849"/>
    <w:rsid w:val="00B34C6F"/>
    <w:rsid w:val="00B408AF"/>
    <w:rsid w:val="00B4627C"/>
    <w:rsid w:val="00B63BB9"/>
    <w:rsid w:val="00B656AE"/>
    <w:rsid w:val="00B67936"/>
    <w:rsid w:val="00B7678F"/>
    <w:rsid w:val="00B7691D"/>
    <w:rsid w:val="00B807EA"/>
    <w:rsid w:val="00B81ADA"/>
    <w:rsid w:val="00B81EE1"/>
    <w:rsid w:val="00B82994"/>
    <w:rsid w:val="00B8377A"/>
    <w:rsid w:val="00B85207"/>
    <w:rsid w:val="00B937BF"/>
    <w:rsid w:val="00B97EB9"/>
    <w:rsid w:val="00BA13DB"/>
    <w:rsid w:val="00BA34EE"/>
    <w:rsid w:val="00BB1302"/>
    <w:rsid w:val="00BB3830"/>
    <w:rsid w:val="00BB4D91"/>
    <w:rsid w:val="00BB7A09"/>
    <w:rsid w:val="00BB7A83"/>
    <w:rsid w:val="00BC2A99"/>
    <w:rsid w:val="00BC3DE4"/>
    <w:rsid w:val="00BD4BC3"/>
    <w:rsid w:val="00BD5116"/>
    <w:rsid w:val="00BD667F"/>
    <w:rsid w:val="00BD75F8"/>
    <w:rsid w:val="00BE2D6C"/>
    <w:rsid w:val="00BE466D"/>
    <w:rsid w:val="00BE51C3"/>
    <w:rsid w:val="00BE6BA3"/>
    <w:rsid w:val="00BF00F3"/>
    <w:rsid w:val="00BF2E73"/>
    <w:rsid w:val="00BF33C8"/>
    <w:rsid w:val="00C00F0A"/>
    <w:rsid w:val="00C15366"/>
    <w:rsid w:val="00C21F52"/>
    <w:rsid w:val="00C242EA"/>
    <w:rsid w:val="00C276EC"/>
    <w:rsid w:val="00C3177F"/>
    <w:rsid w:val="00C361BF"/>
    <w:rsid w:val="00C448D7"/>
    <w:rsid w:val="00C53D6E"/>
    <w:rsid w:val="00C56378"/>
    <w:rsid w:val="00C568E3"/>
    <w:rsid w:val="00C56BAE"/>
    <w:rsid w:val="00C611EA"/>
    <w:rsid w:val="00C63137"/>
    <w:rsid w:val="00C75FC2"/>
    <w:rsid w:val="00C846B2"/>
    <w:rsid w:val="00C84896"/>
    <w:rsid w:val="00C902E9"/>
    <w:rsid w:val="00C90927"/>
    <w:rsid w:val="00C94B53"/>
    <w:rsid w:val="00C95763"/>
    <w:rsid w:val="00C96596"/>
    <w:rsid w:val="00C96E45"/>
    <w:rsid w:val="00CA4EF1"/>
    <w:rsid w:val="00CB085A"/>
    <w:rsid w:val="00CB3FC5"/>
    <w:rsid w:val="00CC0B96"/>
    <w:rsid w:val="00CC0D24"/>
    <w:rsid w:val="00CC5C5F"/>
    <w:rsid w:val="00CC69CE"/>
    <w:rsid w:val="00CD2639"/>
    <w:rsid w:val="00CE2837"/>
    <w:rsid w:val="00CE695E"/>
    <w:rsid w:val="00CF2629"/>
    <w:rsid w:val="00CF3D8D"/>
    <w:rsid w:val="00CF4F17"/>
    <w:rsid w:val="00D009DF"/>
    <w:rsid w:val="00D0176C"/>
    <w:rsid w:val="00D01E2D"/>
    <w:rsid w:val="00D0349D"/>
    <w:rsid w:val="00D04E1A"/>
    <w:rsid w:val="00D05486"/>
    <w:rsid w:val="00D057C1"/>
    <w:rsid w:val="00D119B2"/>
    <w:rsid w:val="00D16385"/>
    <w:rsid w:val="00D16FB1"/>
    <w:rsid w:val="00D17F0A"/>
    <w:rsid w:val="00D210A2"/>
    <w:rsid w:val="00D2213B"/>
    <w:rsid w:val="00D25ABA"/>
    <w:rsid w:val="00D25FFD"/>
    <w:rsid w:val="00D31855"/>
    <w:rsid w:val="00D32D41"/>
    <w:rsid w:val="00D347B4"/>
    <w:rsid w:val="00D4116F"/>
    <w:rsid w:val="00D43E74"/>
    <w:rsid w:val="00D45834"/>
    <w:rsid w:val="00D51D5A"/>
    <w:rsid w:val="00D54F30"/>
    <w:rsid w:val="00D60C4F"/>
    <w:rsid w:val="00D6210A"/>
    <w:rsid w:val="00D634A1"/>
    <w:rsid w:val="00D6642D"/>
    <w:rsid w:val="00D67C76"/>
    <w:rsid w:val="00D70F60"/>
    <w:rsid w:val="00D739B5"/>
    <w:rsid w:val="00D85479"/>
    <w:rsid w:val="00D86D0E"/>
    <w:rsid w:val="00D90479"/>
    <w:rsid w:val="00D913E1"/>
    <w:rsid w:val="00D91F30"/>
    <w:rsid w:val="00D97EA4"/>
    <w:rsid w:val="00DA2DE1"/>
    <w:rsid w:val="00DD57AE"/>
    <w:rsid w:val="00DE23A9"/>
    <w:rsid w:val="00DF454E"/>
    <w:rsid w:val="00E02EC5"/>
    <w:rsid w:val="00E04648"/>
    <w:rsid w:val="00E17658"/>
    <w:rsid w:val="00E178B2"/>
    <w:rsid w:val="00E228FF"/>
    <w:rsid w:val="00E3523D"/>
    <w:rsid w:val="00E36DB1"/>
    <w:rsid w:val="00E4627C"/>
    <w:rsid w:val="00E64DE8"/>
    <w:rsid w:val="00E665B0"/>
    <w:rsid w:val="00E71ABC"/>
    <w:rsid w:val="00E7738E"/>
    <w:rsid w:val="00E8173D"/>
    <w:rsid w:val="00E843C9"/>
    <w:rsid w:val="00E936B9"/>
    <w:rsid w:val="00E9386C"/>
    <w:rsid w:val="00E94B11"/>
    <w:rsid w:val="00EA15AA"/>
    <w:rsid w:val="00EB347F"/>
    <w:rsid w:val="00EB5BC0"/>
    <w:rsid w:val="00EC40F6"/>
    <w:rsid w:val="00EC6744"/>
    <w:rsid w:val="00ED268F"/>
    <w:rsid w:val="00ED2E63"/>
    <w:rsid w:val="00ED3E5E"/>
    <w:rsid w:val="00EE68D9"/>
    <w:rsid w:val="00EF0413"/>
    <w:rsid w:val="00EF053D"/>
    <w:rsid w:val="00EF1084"/>
    <w:rsid w:val="00EF1CCE"/>
    <w:rsid w:val="00EF7DF8"/>
    <w:rsid w:val="00F0216E"/>
    <w:rsid w:val="00F25DAA"/>
    <w:rsid w:val="00F26BBB"/>
    <w:rsid w:val="00F32BE0"/>
    <w:rsid w:val="00F34278"/>
    <w:rsid w:val="00F34806"/>
    <w:rsid w:val="00F36EA5"/>
    <w:rsid w:val="00F4101E"/>
    <w:rsid w:val="00F50B78"/>
    <w:rsid w:val="00F544A9"/>
    <w:rsid w:val="00F5690E"/>
    <w:rsid w:val="00F56D35"/>
    <w:rsid w:val="00F60A40"/>
    <w:rsid w:val="00F60CD9"/>
    <w:rsid w:val="00F64D98"/>
    <w:rsid w:val="00F70DC4"/>
    <w:rsid w:val="00F722FD"/>
    <w:rsid w:val="00F73378"/>
    <w:rsid w:val="00F7463A"/>
    <w:rsid w:val="00F74D81"/>
    <w:rsid w:val="00F824BC"/>
    <w:rsid w:val="00F830A3"/>
    <w:rsid w:val="00F837F4"/>
    <w:rsid w:val="00F92CE3"/>
    <w:rsid w:val="00F930E8"/>
    <w:rsid w:val="00F93A07"/>
    <w:rsid w:val="00F95D80"/>
    <w:rsid w:val="00F960D8"/>
    <w:rsid w:val="00FA0528"/>
    <w:rsid w:val="00FA1C29"/>
    <w:rsid w:val="00FB178C"/>
    <w:rsid w:val="00FB1B37"/>
    <w:rsid w:val="00FB25F5"/>
    <w:rsid w:val="00FB5995"/>
    <w:rsid w:val="00FB7835"/>
    <w:rsid w:val="00FC7691"/>
    <w:rsid w:val="00FD0EB9"/>
    <w:rsid w:val="00FD4197"/>
    <w:rsid w:val="00FD484F"/>
    <w:rsid w:val="00FE0816"/>
    <w:rsid w:val="00FE2BFE"/>
    <w:rsid w:val="00FE3EFD"/>
    <w:rsid w:val="00FF3587"/>
    <w:rsid w:val="00FF4C0B"/>
    <w:rsid w:val="00FF5C92"/>
    <w:rsid w:val="00FF6584"/>
    <w:rsid w:val="00FF6994"/>
    <w:rsid w:val="00FF7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D67C76"/>
    <w:rPr>
      <w:rFonts w:ascii="Arial" w:hAnsi="Arial" w:cs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D67C7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67C76"/>
    <w:rPr>
      <w:rFonts w:ascii="Arial" w:hAnsi="Arial" w:cs="Arial"/>
      <w:sz w:val="22"/>
      <w:szCs w:val="22"/>
    </w:rPr>
  </w:style>
  <w:style w:type="character" w:styleId="Zeilennummer">
    <w:name w:val="line number"/>
    <w:basedOn w:val="Absatz-Standardschriftart"/>
    <w:rsid w:val="00D67C76"/>
  </w:style>
  <w:style w:type="paragraph" w:styleId="Kopfzeile">
    <w:name w:val="header"/>
    <w:basedOn w:val="Standard"/>
    <w:link w:val="KopfzeileZchn"/>
    <w:rsid w:val="007B122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7B122F"/>
    <w:rPr>
      <w:rFonts w:ascii="Arial" w:hAnsi="Arial" w:cs="Arial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D67C76"/>
    <w:rPr>
      <w:rFonts w:ascii="Arial" w:hAnsi="Arial" w:cs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D67C7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67C76"/>
    <w:rPr>
      <w:rFonts w:ascii="Arial" w:hAnsi="Arial" w:cs="Arial"/>
      <w:sz w:val="22"/>
      <w:szCs w:val="22"/>
    </w:rPr>
  </w:style>
  <w:style w:type="character" w:styleId="Zeilennummer">
    <w:name w:val="line number"/>
    <w:basedOn w:val="Absatz-Standardschriftart"/>
    <w:rsid w:val="00D67C76"/>
  </w:style>
  <w:style w:type="paragraph" w:styleId="Kopfzeile">
    <w:name w:val="header"/>
    <w:basedOn w:val="Standard"/>
    <w:link w:val="KopfzeileZchn"/>
    <w:rsid w:val="007B122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7B122F"/>
    <w:rPr>
      <w:rFonts w:ascii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8130E27.dotm</Template>
  <TotalTime>0</TotalTime>
  <Pages>1</Pages>
  <Words>48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institut fuer Risikobewertung</Company>
  <LinksUpToDate>false</LinksUpToDate>
  <CharactersWithSpaces>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hdea</dc:creator>
  <cp:lastModifiedBy>rohdea</cp:lastModifiedBy>
  <cp:revision>8</cp:revision>
  <dcterms:created xsi:type="dcterms:W3CDTF">2016-07-13T09:28:00Z</dcterms:created>
  <dcterms:modified xsi:type="dcterms:W3CDTF">2016-07-26T11:19:00Z</dcterms:modified>
</cp:coreProperties>
</file>